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398CC" w14:textId="6E8A3A06" w:rsidR="00E75B66" w:rsidRDefault="00E75B66" w:rsidP="00E75B66">
      <w:pPr>
        <w:rPr>
          <w:rFonts w:ascii="Times New Roman" w:hAnsi="Times New Roman" w:cs="Times New Roman"/>
          <w:sz w:val="24"/>
          <w:szCs w:val="24"/>
        </w:rPr>
      </w:pPr>
      <w:r w:rsidRPr="0007083D">
        <w:rPr>
          <w:rFonts w:ascii="Times New Roman" w:hAnsi="Times New Roman" w:cs="Times New Roman"/>
          <w:sz w:val="24"/>
          <w:szCs w:val="24"/>
        </w:rPr>
        <w:t>Supplementary Table 1. Changes of light perio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DB9A419" w14:textId="77777777" w:rsidR="00E75B66" w:rsidRDefault="00E75B66" w:rsidP="00E75B6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180"/>
        <w:gridCol w:w="2120"/>
        <w:gridCol w:w="2480"/>
      </w:tblGrid>
      <w:tr w:rsidR="004E32DB" w:rsidRPr="004E32DB" w14:paraId="768DA82C" w14:textId="77777777" w:rsidTr="004E32DB">
        <w:trPr>
          <w:trHeight w:val="39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3F4F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day)</w:t>
            </w:r>
          </w:p>
        </w:tc>
        <w:tc>
          <w:tcPr>
            <w:tcW w:w="2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EA7D8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 period (hours)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9E3E7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ight period (time)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91E56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marks</w:t>
            </w:r>
          </w:p>
        </w:tc>
      </w:tr>
      <w:tr w:rsidR="004E32DB" w:rsidRPr="004E32DB" w14:paraId="1147C17E" w14:textId="77777777" w:rsidTr="004E32DB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A582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218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F3A13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0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4F3E08B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:00-18:00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9EEB7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ullets</w:t>
            </w:r>
            <w:proofErr w:type="gramEnd"/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troduction</w:t>
            </w:r>
          </w:p>
        </w:tc>
      </w:tr>
      <w:tr w:rsidR="004E32DB" w:rsidRPr="004E32DB" w14:paraId="605D8D76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BE8B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2180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1587DB7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B9732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:0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4181B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E32DB" w:rsidRPr="004E32DB" w14:paraId="0C69441A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8D6EA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989D3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5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A99540C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:3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A234D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751637C1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64820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7E9D3B0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AB52C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:3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50F3C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E32DB" w:rsidRPr="004E32DB" w14:paraId="244C9A9E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CCFA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57D99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0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26003EB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:0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2FDBB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62663DF1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47545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6A391AF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8DA90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:0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5A70C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E32DB" w:rsidRPr="004E32DB" w14:paraId="0EB775C5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2471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9A705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5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3309257D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:3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FE882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4BFCDC70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DBAAE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85F8413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A7EBB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:3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C9DC1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E32DB" w:rsidRPr="004E32DB" w14:paraId="6421C80D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A109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BA2C5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0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28904ADE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:0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4DE52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5CC33DE4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499DF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E900994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C5F7D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:0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80778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E32DB" w:rsidRPr="004E32DB" w14:paraId="135C23C5" w14:textId="77777777" w:rsidTr="004E32DB">
        <w:trPr>
          <w:trHeight w:val="39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2F9D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1876D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5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865684C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:3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EDD4A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5BD4ADB0" w14:textId="77777777" w:rsidTr="004E32DB">
        <w:trPr>
          <w:trHeight w:val="375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05C5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74B422B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618CE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:3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25E9E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E32DB" w:rsidRPr="004E32DB" w14:paraId="7F5A73A8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0E0F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0161C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0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01BD2703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:0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E54DD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32C71C7C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EEEA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C15CA7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C3DC0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:0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9A261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E32DB" w:rsidRPr="004E32DB" w14:paraId="427E8038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C9232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15723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.5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2898C4CA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3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24284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42F5165E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BC03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27E867F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A93F3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3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A94A3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E32DB" w:rsidRPr="004E32DB" w14:paraId="142AEFD7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F63B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E065B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0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4C26B17E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0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3FFDA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1E3CB483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FD3EF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1B266F2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413B4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00-18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A64D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E32DB" w:rsidRPr="004E32DB" w14:paraId="47E2BB33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C595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99D41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.5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1D727BF7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00-18:3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A72CB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27092D5F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46B1E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5FE44B3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E68F6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00-18:3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D685A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E32DB" w:rsidRPr="004E32DB" w14:paraId="3C75550E" w14:textId="77777777" w:rsidTr="004E32DB">
        <w:trPr>
          <w:trHeight w:val="39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65D6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591CA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0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5D26E46C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00-19:0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5EEC2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5F95338D" w14:textId="77777777" w:rsidTr="004E32DB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CC5FC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5454D3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6FB4B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00-19:3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34184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FF0000"/>
                <w:kern w:val="0"/>
                <w:sz w:val="22"/>
              </w:rPr>
              <w:t xml:space="preserve">　</w:t>
            </w:r>
          </w:p>
        </w:tc>
      </w:tr>
      <w:tr w:rsidR="004E32DB" w:rsidRPr="004E32DB" w14:paraId="2FF960DD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96D0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21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1ADA9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.5 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B4C6E7"/>
            <w:noWrap/>
            <w:vAlign w:val="center"/>
            <w:hideMark/>
          </w:tcPr>
          <w:p w14:paraId="23C00F3A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00-19:3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4EDF4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hange of photoperiod</w:t>
            </w:r>
          </w:p>
        </w:tc>
      </w:tr>
      <w:tr w:rsidR="004E32DB" w:rsidRPr="004E32DB" w14:paraId="73F64319" w14:textId="77777777" w:rsidTr="004E32DB">
        <w:trPr>
          <w:trHeight w:val="39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D31B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807DF6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D2753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00-19:3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A76A3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E32DB" w:rsidRPr="004E32DB" w14:paraId="2471A8A7" w14:textId="77777777" w:rsidTr="004E32DB">
        <w:trPr>
          <w:trHeight w:val="39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907E6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0D919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5660E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:00-19:3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8F5FD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roup division</w:t>
            </w:r>
          </w:p>
        </w:tc>
      </w:tr>
      <w:tr w:rsidR="004E32DB" w:rsidRPr="004E32DB" w14:paraId="69C3B426" w14:textId="77777777" w:rsidTr="004E32DB">
        <w:trPr>
          <w:trHeight w:val="375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FDBEB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4AA9F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929750" w14:textId="77777777" w:rsidR="004E32DB" w:rsidRPr="004E32DB" w:rsidRDefault="004E32DB" w:rsidP="004E32D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rom this, 3:00-19:30 in all group</w:t>
            </w:r>
          </w:p>
        </w:tc>
      </w:tr>
      <w:tr w:rsidR="004E32DB" w:rsidRPr="004E32DB" w14:paraId="54E5BA5B" w14:textId="77777777" w:rsidTr="004E32DB">
        <w:trPr>
          <w:trHeight w:val="39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F8B7" w14:textId="77777777" w:rsidR="004E32DB" w:rsidRPr="004E32DB" w:rsidRDefault="004E32DB" w:rsidP="004E32D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E32D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21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C2EF8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29332" w14:textId="77777777" w:rsidR="004E32DB" w:rsidRPr="004E32DB" w:rsidRDefault="004E32DB" w:rsidP="004E32D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5D932B1" w14:textId="77777777" w:rsidR="00E75B66" w:rsidRDefault="00E75B66" w:rsidP="00E75B66">
      <w:pPr>
        <w:rPr>
          <w:rFonts w:ascii="Times New Roman" w:hAnsi="Times New Roman" w:cs="Times New Roman"/>
          <w:sz w:val="24"/>
          <w:szCs w:val="24"/>
        </w:rPr>
      </w:pPr>
    </w:p>
    <w:p w14:paraId="3EC4E7C1" w14:textId="77777777" w:rsidR="00E75B66" w:rsidRDefault="00E75B66" w:rsidP="00E75B66">
      <w:pPr>
        <w:rPr>
          <w:rFonts w:ascii="Times New Roman" w:hAnsi="Times New Roman" w:cs="Times New Roman"/>
          <w:sz w:val="24"/>
          <w:szCs w:val="24"/>
        </w:rPr>
      </w:pPr>
    </w:p>
    <w:p w14:paraId="1A78A271" w14:textId="14A204C9" w:rsidR="004453D5" w:rsidRPr="00E75B66" w:rsidRDefault="004453D5" w:rsidP="00E75B66">
      <w:pPr>
        <w:widowControl/>
        <w:jc w:val="left"/>
        <w:rPr>
          <w:rFonts w:ascii="Times New Roman" w:eastAsia="ＭＳ ゴシック" w:hAnsi="Times New Roman" w:cs="Times New Roman"/>
          <w:sz w:val="24"/>
          <w:szCs w:val="24"/>
        </w:rPr>
      </w:pPr>
    </w:p>
    <w:sectPr w:rsidR="004453D5" w:rsidRPr="00E75B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711F2B" w14:textId="77777777" w:rsidR="008315DE" w:rsidRDefault="008315DE" w:rsidP="005165E6">
      <w:r>
        <w:separator/>
      </w:r>
    </w:p>
  </w:endnote>
  <w:endnote w:type="continuationSeparator" w:id="0">
    <w:p w14:paraId="1F76C16C" w14:textId="77777777" w:rsidR="008315DE" w:rsidRDefault="008315DE" w:rsidP="005165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1DA92" w14:textId="77777777" w:rsidR="008315DE" w:rsidRDefault="008315DE" w:rsidP="005165E6">
      <w:r>
        <w:separator/>
      </w:r>
    </w:p>
  </w:footnote>
  <w:footnote w:type="continuationSeparator" w:id="0">
    <w:p w14:paraId="2F25CD0F" w14:textId="77777777" w:rsidR="008315DE" w:rsidRDefault="008315DE" w:rsidP="005165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136623"/>
    <w:multiLevelType w:val="multilevel"/>
    <w:tmpl w:val="15D29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DF021A"/>
    <w:multiLevelType w:val="multilevel"/>
    <w:tmpl w:val="A20EA2E4"/>
    <w:lvl w:ilvl="0">
      <w:start w:val="1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-%2-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98903BC"/>
    <w:multiLevelType w:val="hybridMultilevel"/>
    <w:tmpl w:val="1084FEE0"/>
    <w:lvl w:ilvl="0" w:tplc="FE36EDF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90966583">
    <w:abstractNumId w:val="0"/>
  </w:num>
  <w:num w:numId="2" w16cid:durableId="481772879">
    <w:abstractNumId w:val="2"/>
  </w:num>
  <w:num w:numId="3" w16cid:durableId="13528049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F48"/>
    <w:rsid w:val="00004DFF"/>
    <w:rsid w:val="00011B93"/>
    <w:rsid w:val="00025A03"/>
    <w:rsid w:val="0004597C"/>
    <w:rsid w:val="00066A91"/>
    <w:rsid w:val="00075CAA"/>
    <w:rsid w:val="000761C5"/>
    <w:rsid w:val="00080714"/>
    <w:rsid w:val="00084057"/>
    <w:rsid w:val="000956F1"/>
    <w:rsid w:val="000A4E22"/>
    <w:rsid w:val="000B114D"/>
    <w:rsid w:val="000C4697"/>
    <w:rsid w:val="000C56DD"/>
    <w:rsid w:val="000D0EBC"/>
    <w:rsid w:val="000D3FA9"/>
    <w:rsid w:val="000F4B61"/>
    <w:rsid w:val="000F794A"/>
    <w:rsid w:val="00112CA5"/>
    <w:rsid w:val="0012520E"/>
    <w:rsid w:val="00140E68"/>
    <w:rsid w:val="001424B4"/>
    <w:rsid w:val="0015118E"/>
    <w:rsid w:val="00152CAC"/>
    <w:rsid w:val="00155EFE"/>
    <w:rsid w:val="00170AF4"/>
    <w:rsid w:val="00171743"/>
    <w:rsid w:val="00185305"/>
    <w:rsid w:val="00187ADC"/>
    <w:rsid w:val="001974DF"/>
    <w:rsid w:val="001A1C96"/>
    <w:rsid w:val="001A4C85"/>
    <w:rsid w:val="001C06B7"/>
    <w:rsid w:val="001C4F1B"/>
    <w:rsid w:val="001D1588"/>
    <w:rsid w:val="001D33A3"/>
    <w:rsid w:val="001D5756"/>
    <w:rsid w:val="001F276C"/>
    <w:rsid w:val="00202745"/>
    <w:rsid w:val="00211686"/>
    <w:rsid w:val="002143E3"/>
    <w:rsid w:val="0022429B"/>
    <w:rsid w:val="002261C7"/>
    <w:rsid w:val="00235C1F"/>
    <w:rsid w:val="00235F48"/>
    <w:rsid w:val="002374CC"/>
    <w:rsid w:val="00242527"/>
    <w:rsid w:val="002436D6"/>
    <w:rsid w:val="002501DF"/>
    <w:rsid w:val="00256B28"/>
    <w:rsid w:val="002604BC"/>
    <w:rsid w:val="00265599"/>
    <w:rsid w:val="0026640E"/>
    <w:rsid w:val="0027132A"/>
    <w:rsid w:val="0027670F"/>
    <w:rsid w:val="00280457"/>
    <w:rsid w:val="00280F67"/>
    <w:rsid w:val="00283F82"/>
    <w:rsid w:val="002864B6"/>
    <w:rsid w:val="002A3FB3"/>
    <w:rsid w:val="002C1BB7"/>
    <w:rsid w:val="002C2CD8"/>
    <w:rsid w:val="002D63C5"/>
    <w:rsid w:val="002D7732"/>
    <w:rsid w:val="002E1DBA"/>
    <w:rsid w:val="002F0D06"/>
    <w:rsid w:val="002F59BC"/>
    <w:rsid w:val="002F5CD0"/>
    <w:rsid w:val="00305675"/>
    <w:rsid w:val="003101B6"/>
    <w:rsid w:val="00316AEF"/>
    <w:rsid w:val="00340025"/>
    <w:rsid w:val="00341CE7"/>
    <w:rsid w:val="00354496"/>
    <w:rsid w:val="00354EB6"/>
    <w:rsid w:val="00366324"/>
    <w:rsid w:val="00370501"/>
    <w:rsid w:val="00370C46"/>
    <w:rsid w:val="00370E5A"/>
    <w:rsid w:val="00376014"/>
    <w:rsid w:val="00376365"/>
    <w:rsid w:val="0037638C"/>
    <w:rsid w:val="00376CA5"/>
    <w:rsid w:val="0038118B"/>
    <w:rsid w:val="00382C1D"/>
    <w:rsid w:val="00393604"/>
    <w:rsid w:val="003A606D"/>
    <w:rsid w:val="003B3028"/>
    <w:rsid w:val="003C34E4"/>
    <w:rsid w:val="003C3E27"/>
    <w:rsid w:val="003E1323"/>
    <w:rsid w:val="003E28ED"/>
    <w:rsid w:val="003E30D3"/>
    <w:rsid w:val="003E6E54"/>
    <w:rsid w:val="003F7E23"/>
    <w:rsid w:val="00405D43"/>
    <w:rsid w:val="00406314"/>
    <w:rsid w:val="00415D36"/>
    <w:rsid w:val="00420BE3"/>
    <w:rsid w:val="004258BD"/>
    <w:rsid w:val="004453D5"/>
    <w:rsid w:val="00445B73"/>
    <w:rsid w:val="00453166"/>
    <w:rsid w:val="00454532"/>
    <w:rsid w:val="00454FD3"/>
    <w:rsid w:val="00476B47"/>
    <w:rsid w:val="00477D6A"/>
    <w:rsid w:val="004822BB"/>
    <w:rsid w:val="004911C8"/>
    <w:rsid w:val="00497052"/>
    <w:rsid w:val="004A0DF8"/>
    <w:rsid w:val="004A3640"/>
    <w:rsid w:val="004A5DD2"/>
    <w:rsid w:val="004B3ABB"/>
    <w:rsid w:val="004B6271"/>
    <w:rsid w:val="004D3E43"/>
    <w:rsid w:val="004D3FCD"/>
    <w:rsid w:val="004E32DB"/>
    <w:rsid w:val="004E6544"/>
    <w:rsid w:val="004F0D19"/>
    <w:rsid w:val="004F1968"/>
    <w:rsid w:val="004F6373"/>
    <w:rsid w:val="0050205A"/>
    <w:rsid w:val="00503E66"/>
    <w:rsid w:val="005165E6"/>
    <w:rsid w:val="005204D9"/>
    <w:rsid w:val="00520BC3"/>
    <w:rsid w:val="00521774"/>
    <w:rsid w:val="00523C57"/>
    <w:rsid w:val="0053660A"/>
    <w:rsid w:val="0054374F"/>
    <w:rsid w:val="00544BFE"/>
    <w:rsid w:val="00566E1C"/>
    <w:rsid w:val="00570C42"/>
    <w:rsid w:val="0057714B"/>
    <w:rsid w:val="00585A39"/>
    <w:rsid w:val="0058647F"/>
    <w:rsid w:val="00590F62"/>
    <w:rsid w:val="005972AB"/>
    <w:rsid w:val="005A0ECF"/>
    <w:rsid w:val="005C76D4"/>
    <w:rsid w:val="005F1ADD"/>
    <w:rsid w:val="00601C9E"/>
    <w:rsid w:val="00606A43"/>
    <w:rsid w:val="00617CB9"/>
    <w:rsid w:val="006337BD"/>
    <w:rsid w:val="006410AD"/>
    <w:rsid w:val="006427EF"/>
    <w:rsid w:val="00644356"/>
    <w:rsid w:val="0065265C"/>
    <w:rsid w:val="00654600"/>
    <w:rsid w:val="006649B7"/>
    <w:rsid w:val="00672890"/>
    <w:rsid w:val="0068599A"/>
    <w:rsid w:val="006B3248"/>
    <w:rsid w:val="006D5091"/>
    <w:rsid w:val="006D69CF"/>
    <w:rsid w:val="006E1362"/>
    <w:rsid w:val="006E55A4"/>
    <w:rsid w:val="006E6752"/>
    <w:rsid w:val="006E7661"/>
    <w:rsid w:val="006F1E99"/>
    <w:rsid w:val="006F7BF2"/>
    <w:rsid w:val="00710144"/>
    <w:rsid w:val="00711E08"/>
    <w:rsid w:val="007120E8"/>
    <w:rsid w:val="007255F0"/>
    <w:rsid w:val="00730DF0"/>
    <w:rsid w:val="00755A07"/>
    <w:rsid w:val="00756AD3"/>
    <w:rsid w:val="00762F31"/>
    <w:rsid w:val="007757CD"/>
    <w:rsid w:val="00781BFF"/>
    <w:rsid w:val="00795A26"/>
    <w:rsid w:val="007A4A95"/>
    <w:rsid w:val="007B4065"/>
    <w:rsid w:val="007C0256"/>
    <w:rsid w:val="007C1F32"/>
    <w:rsid w:val="007C4D1F"/>
    <w:rsid w:val="007D04A7"/>
    <w:rsid w:val="007F3936"/>
    <w:rsid w:val="007F6D17"/>
    <w:rsid w:val="00806D66"/>
    <w:rsid w:val="008177C4"/>
    <w:rsid w:val="008315DE"/>
    <w:rsid w:val="00837A0B"/>
    <w:rsid w:val="00846736"/>
    <w:rsid w:val="008507F1"/>
    <w:rsid w:val="00873217"/>
    <w:rsid w:val="008760A6"/>
    <w:rsid w:val="008769F8"/>
    <w:rsid w:val="00893210"/>
    <w:rsid w:val="008949A0"/>
    <w:rsid w:val="008965CF"/>
    <w:rsid w:val="008A22CF"/>
    <w:rsid w:val="008A2681"/>
    <w:rsid w:val="008A3DDD"/>
    <w:rsid w:val="008B4786"/>
    <w:rsid w:val="008B57B5"/>
    <w:rsid w:val="008B6FDA"/>
    <w:rsid w:val="008B7EBA"/>
    <w:rsid w:val="008C1BF2"/>
    <w:rsid w:val="008C78B1"/>
    <w:rsid w:val="00902D8E"/>
    <w:rsid w:val="00905DBD"/>
    <w:rsid w:val="00923D86"/>
    <w:rsid w:val="009256AA"/>
    <w:rsid w:val="00925CBA"/>
    <w:rsid w:val="00934FC3"/>
    <w:rsid w:val="00935872"/>
    <w:rsid w:val="00937C36"/>
    <w:rsid w:val="00943C7E"/>
    <w:rsid w:val="00947FBA"/>
    <w:rsid w:val="00956FA8"/>
    <w:rsid w:val="00966AFC"/>
    <w:rsid w:val="00974B4F"/>
    <w:rsid w:val="00974BE5"/>
    <w:rsid w:val="0097538B"/>
    <w:rsid w:val="0098644C"/>
    <w:rsid w:val="00990675"/>
    <w:rsid w:val="009C075F"/>
    <w:rsid w:val="009C12AE"/>
    <w:rsid w:val="009C7035"/>
    <w:rsid w:val="009D6818"/>
    <w:rsid w:val="009E1E7E"/>
    <w:rsid w:val="00A07B44"/>
    <w:rsid w:val="00A10A61"/>
    <w:rsid w:val="00A15E5E"/>
    <w:rsid w:val="00A163FF"/>
    <w:rsid w:val="00A201EE"/>
    <w:rsid w:val="00A22B33"/>
    <w:rsid w:val="00A26EA6"/>
    <w:rsid w:val="00A41C32"/>
    <w:rsid w:val="00A47D7C"/>
    <w:rsid w:val="00A61DE8"/>
    <w:rsid w:val="00A665AD"/>
    <w:rsid w:val="00A67015"/>
    <w:rsid w:val="00A80F5B"/>
    <w:rsid w:val="00A867A7"/>
    <w:rsid w:val="00A96BF8"/>
    <w:rsid w:val="00AA3C29"/>
    <w:rsid w:val="00AB42B2"/>
    <w:rsid w:val="00AD1857"/>
    <w:rsid w:val="00AD7285"/>
    <w:rsid w:val="00AE75F1"/>
    <w:rsid w:val="00B15AAE"/>
    <w:rsid w:val="00B17CD0"/>
    <w:rsid w:val="00B21F55"/>
    <w:rsid w:val="00B22214"/>
    <w:rsid w:val="00B25C5D"/>
    <w:rsid w:val="00B342A3"/>
    <w:rsid w:val="00B36E48"/>
    <w:rsid w:val="00B4300A"/>
    <w:rsid w:val="00B50318"/>
    <w:rsid w:val="00B52A29"/>
    <w:rsid w:val="00B634AA"/>
    <w:rsid w:val="00B6405D"/>
    <w:rsid w:val="00B73C4A"/>
    <w:rsid w:val="00B76BDE"/>
    <w:rsid w:val="00B81D6D"/>
    <w:rsid w:val="00BA233E"/>
    <w:rsid w:val="00BB30AF"/>
    <w:rsid w:val="00BB5B32"/>
    <w:rsid w:val="00BC4DD2"/>
    <w:rsid w:val="00BC7CE9"/>
    <w:rsid w:val="00BD65A3"/>
    <w:rsid w:val="00BE0C96"/>
    <w:rsid w:val="00BE1664"/>
    <w:rsid w:val="00BF107C"/>
    <w:rsid w:val="00C2506B"/>
    <w:rsid w:val="00C326E1"/>
    <w:rsid w:val="00C341D9"/>
    <w:rsid w:val="00C378D8"/>
    <w:rsid w:val="00C4347B"/>
    <w:rsid w:val="00C51212"/>
    <w:rsid w:val="00C613C2"/>
    <w:rsid w:val="00C617C3"/>
    <w:rsid w:val="00C710D1"/>
    <w:rsid w:val="00C7585B"/>
    <w:rsid w:val="00C97C01"/>
    <w:rsid w:val="00CB7D9D"/>
    <w:rsid w:val="00CC6B36"/>
    <w:rsid w:val="00D2155E"/>
    <w:rsid w:val="00D45FC1"/>
    <w:rsid w:val="00D47C47"/>
    <w:rsid w:val="00D522FA"/>
    <w:rsid w:val="00D80075"/>
    <w:rsid w:val="00DB1808"/>
    <w:rsid w:val="00DB50F3"/>
    <w:rsid w:val="00DC0B38"/>
    <w:rsid w:val="00DC380A"/>
    <w:rsid w:val="00DC7618"/>
    <w:rsid w:val="00DD1D33"/>
    <w:rsid w:val="00DD69CD"/>
    <w:rsid w:val="00DE1233"/>
    <w:rsid w:val="00DE5650"/>
    <w:rsid w:val="00DE6E37"/>
    <w:rsid w:val="00DF0129"/>
    <w:rsid w:val="00E04167"/>
    <w:rsid w:val="00E2426A"/>
    <w:rsid w:val="00E24B93"/>
    <w:rsid w:val="00E264C6"/>
    <w:rsid w:val="00E27B49"/>
    <w:rsid w:val="00E35506"/>
    <w:rsid w:val="00E44EF6"/>
    <w:rsid w:val="00E56EDF"/>
    <w:rsid w:val="00E75B66"/>
    <w:rsid w:val="00E84C82"/>
    <w:rsid w:val="00E95A32"/>
    <w:rsid w:val="00E96E17"/>
    <w:rsid w:val="00EA7743"/>
    <w:rsid w:val="00EB5C55"/>
    <w:rsid w:val="00EB780B"/>
    <w:rsid w:val="00EC0943"/>
    <w:rsid w:val="00EF6B6E"/>
    <w:rsid w:val="00EF7090"/>
    <w:rsid w:val="00F03D3E"/>
    <w:rsid w:val="00F0638B"/>
    <w:rsid w:val="00F10C61"/>
    <w:rsid w:val="00F15794"/>
    <w:rsid w:val="00F16C22"/>
    <w:rsid w:val="00F31150"/>
    <w:rsid w:val="00F32A35"/>
    <w:rsid w:val="00F32EC3"/>
    <w:rsid w:val="00F4079E"/>
    <w:rsid w:val="00F41819"/>
    <w:rsid w:val="00F43A95"/>
    <w:rsid w:val="00F52269"/>
    <w:rsid w:val="00F53DBB"/>
    <w:rsid w:val="00F67763"/>
    <w:rsid w:val="00F718D0"/>
    <w:rsid w:val="00F74872"/>
    <w:rsid w:val="00F87764"/>
    <w:rsid w:val="00F91426"/>
    <w:rsid w:val="00FA00E9"/>
    <w:rsid w:val="00FA4F32"/>
    <w:rsid w:val="00FD19E7"/>
    <w:rsid w:val="00FD338C"/>
    <w:rsid w:val="00FE51EA"/>
    <w:rsid w:val="00FF1045"/>
    <w:rsid w:val="00FF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FC142E"/>
  <w15:chartTrackingRefBased/>
  <w15:docId w15:val="{9C357384-AC39-4360-8D09-1405D4BB3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235F48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235F4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5F48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35F48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basedOn w:val="a0"/>
    <w:link w:val="2"/>
    <w:uiPriority w:val="9"/>
    <w:rsid w:val="00235F48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235F48"/>
    <w:rPr>
      <w:rFonts w:asciiTheme="majorHAnsi" w:eastAsiaTheme="majorEastAsia" w:hAnsiTheme="majorHAnsi" w:cstheme="majorBidi"/>
    </w:rPr>
  </w:style>
  <w:style w:type="paragraph" w:styleId="Web">
    <w:name w:val="Normal (Web)"/>
    <w:basedOn w:val="a"/>
    <w:uiPriority w:val="99"/>
    <w:semiHidden/>
    <w:unhideWhenUsed/>
    <w:rsid w:val="00235F4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bullet">
    <w:name w:val="bullet"/>
    <w:basedOn w:val="a0"/>
    <w:rsid w:val="00235F48"/>
  </w:style>
  <w:style w:type="character" w:customStyle="1" w:styleId="author">
    <w:name w:val="author"/>
    <w:basedOn w:val="a0"/>
    <w:rsid w:val="00235F48"/>
  </w:style>
  <w:style w:type="character" w:customStyle="1" w:styleId="articletitle">
    <w:name w:val="articletitle"/>
    <w:basedOn w:val="a0"/>
    <w:rsid w:val="00235F48"/>
  </w:style>
  <w:style w:type="character" w:customStyle="1" w:styleId="pubyear">
    <w:name w:val="pubyear"/>
    <w:basedOn w:val="a0"/>
    <w:rsid w:val="00235F48"/>
  </w:style>
  <w:style w:type="character" w:customStyle="1" w:styleId="vol">
    <w:name w:val="vol"/>
    <w:basedOn w:val="a0"/>
    <w:rsid w:val="00235F48"/>
  </w:style>
  <w:style w:type="character" w:customStyle="1" w:styleId="pagefirst">
    <w:name w:val="pagefirst"/>
    <w:basedOn w:val="a0"/>
    <w:rsid w:val="00235F48"/>
  </w:style>
  <w:style w:type="character" w:customStyle="1" w:styleId="pagelast">
    <w:name w:val="pagelast"/>
    <w:basedOn w:val="a0"/>
    <w:rsid w:val="00235F48"/>
  </w:style>
  <w:style w:type="character" w:styleId="a3">
    <w:name w:val="Hyperlink"/>
    <w:basedOn w:val="a0"/>
    <w:uiPriority w:val="99"/>
    <w:semiHidden/>
    <w:unhideWhenUsed/>
    <w:rsid w:val="00235F48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590F6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5165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165E6"/>
  </w:style>
  <w:style w:type="paragraph" w:styleId="a7">
    <w:name w:val="footer"/>
    <w:basedOn w:val="a"/>
    <w:link w:val="a8"/>
    <w:uiPriority w:val="99"/>
    <w:unhideWhenUsed/>
    <w:rsid w:val="005165E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165E6"/>
  </w:style>
  <w:style w:type="character" w:customStyle="1" w:styleId="xref-footer-item">
    <w:name w:val="xref-footer-item"/>
    <w:basedOn w:val="a0"/>
    <w:rsid w:val="00FD338C"/>
  </w:style>
  <w:style w:type="character" w:customStyle="1" w:styleId="react-xocs-alternative-link">
    <w:name w:val="react-xocs-alternative-link"/>
    <w:basedOn w:val="a0"/>
    <w:rsid w:val="00FD338C"/>
  </w:style>
  <w:style w:type="character" w:customStyle="1" w:styleId="given-name">
    <w:name w:val="given-name"/>
    <w:basedOn w:val="a0"/>
    <w:rsid w:val="00FD338C"/>
  </w:style>
  <w:style w:type="character" w:customStyle="1" w:styleId="text">
    <w:name w:val="text"/>
    <w:basedOn w:val="a0"/>
    <w:rsid w:val="00FD338C"/>
  </w:style>
  <w:style w:type="character" w:customStyle="1" w:styleId="title-text">
    <w:name w:val="title-text"/>
    <w:basedOn w:val="a0"/>
    <w:rsid w:val="00FD338C"/>
  </w:style>
  <w:style w:type="character" w:customStyle="1" w:styleId="authors-list-item">
    <w:name w:val="authors-list-item"/>
    <w:basedOn w:val="a0"/>
    <w:rsid w:val="00FD338C"/>
  </w:style>
  <w:style w:type="character" w:customStyle="1" w:styleId="comma">
    <w:name w:val="comma"/>
    <w:basedOn w:val="a0"/>
    <w:rsid w:val="00FD3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62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1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92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1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1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E31B1-D8F8-4065-8E7E-CAA34B6E2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原　正貴</dc:creator>
  <cp:keywords/>
  <dc:description/>
  <cp:lastModifiedBy>庄子　岳</cp:lastModifiedBy>
  <cp:revision>2</cp:revision>
  <dcterms:created xsi:type="dcterms:W3CDTF">2025-05-15T04:49:00Z</dcterms:created>
  <dcterms:modified xsi:type="dcterms:W3CDTF">2025-05-15T04:49:00Z</dcterms:modified>
</cp:coreProperties>
</file>